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69239A4" w:rsidR="000035D5" w:rsidRDefault="00261E41"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80B1D76">
                <wp:simplePos x="0" y="0"/>
                <wp:positionH relativeFrom="margin">
                  <wp:align>right</wp:align>
                </wp:positionH>
                <wp:positionV relativeFrom="paragraph">
                  <wp:posOffset>937895</wp:posOffset>
                </wp:positionV>
                <wp:extent cx="6838950" cy="1568450"/>
                <wp:effectExtent l="0" t="0" r="1905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68450"/>
                        </a:xfrm>
                        <a:prstGeom prst="rect">
                          <a:avLst/>
                        </a:prstGeom>
                        <a:solidFill>
                          <a:srgbClr val="FFFFFF"/>
                        </a:solidFill>
                        <a:ln w="9525">
                          <a:solidFill>
                            <a:srgbClr val="193A65"/>
                          </a:solidFill>
                          <a:miter lim="800000"/>
                          <a:headEnd/>
                          <a:tailEnd/>
                        </a:ln>
                      </wps:spPr>
                      <wps:txbx>
                        <w:txbxContent>
                          <w:p w14:paraId="7C01A8D4" w14:textId="0E0E59A5" w:rsidR="000C733E" w:rsidRPr="000C733E" w:rsidRDefault="000035D5" w:rsidP="000C733E">
                            <w:pPr>
                              <w:pStyle w:val="Default"/>
                              <w:rPr>
                                <w:rFonts w:asciiTheme="minorHAnsi" w:hAnsiTheme="minorHAnsi" w:cstheme="minorHAnsi"/>
                                <w:bCs/>
                              </w:rPr>
                            </w:pPr>
                            <w:r w:rsidRPr="000C733E">
                              <w:rPr>
                                <w:rFonts w:asciiTheme="minorHAnsi" w:hAnsiTheme="minorHAnsi" w:cstheme="minorHAnsi"/>
                              </w:rPr>
                              <w:t>Reported on page number</w:t>
                            </w:r>
                            <w:r w:rsidR="000C733E">
                              <w:rPr>
                                <w:rFonts w:asciiTheme="minorHAnsi" w:hAnsiTheme="minorHAnsi" w:cstheme="minorHAnsi"/>
                              </w:rPr>
                              <w:t xml:space="preserve"> 8 and 9 in the manuscript</w:t>
                            </w:r>
                            <w:r w:rsidRPr="000C733E">
                              <w:rPr>
                                <w:rFonts w:asciiTheme="minorHAnsi" w:hAnsiTheme="minorHAnsi" w:cstheme="minorHAnsi"/>
                              </w:rPr>
                              <w:t xml:space="preserve">: </w:t>
                            </w:r>
                            <w:r w:rsidR="000C733E" w:rsidRPr="000C733E">
                              <w:rPr>
                                <w:rFonts w:asciiTheme="minorHAnsi" w:hAnsiTheme="minorHAnsi" w:cstheme="minorHAnsi"/>
                                <w:bCs/>
                              </w:rPr>
                              <w:t xml:space="preserve">Ethical clearance for this study was obtained from the Burundi National Ethics Committee for the Protection of Human Beings participating in behavioral research and the statistical visa from the Burundi Institute of Statistics and Economic Studies (ISTEEBU) prior to commencing the project. A pilot committee consisting of nine doctors from the MOH and WV Burundi was established to supervise the study and to determine if the study findings justified efforts to scale the innovation and adapt </w:t>
                            </w:r>
                            <w:proofErr w:type="spellStart"/>
                            <w:r w:rsidR="000C733E" w:rsidRPr="000C733E">
                              <w:rPr>
                                <w:rFonts w:asciiTheme="minorHAnsi" w:hAnsiTheme="minorHAnsi" w:cstheme="minorHAnsi"/>
                                <w:bCs/>
                              </w:rPr>
                              <w:t>iCCM</w:t>
                            </w:r>
                            <w:proofErr w:type="spellEnd"/>
                            <w:r w:rsidR="000C733E" w:rsidRPr="000C733E">
                              <w:rPr>
                                <w:rFonts w:asciiTheme="minorHAnsi" w:hAnsiTheme="minorHAnsi" w:cstheme="minorHAnsi"/>
                                <w:bCs/>
                              </w:rPr>
                              <w:t xml:space="preserve"> protocols. A technical committee consisting of delegates from the </w:t>
                            </w:r>
                            <w:r w:rsidR="00261E41">
                              <w:rPr>
                                <w:rFonts w:asciiTheme="minorHAnsi" w:hAnsiTheme="minorHAnsi" w:cstheme="minorHAnsi"/>
                                <w:bCs/>
                              </w:rPr>
                              <w:t>Burundi National of Public Health</w:t>
                            </w:r>
                            <w:r w:rsidR="000C733E" w:rsidRPr="000C733E">
                              <w:rPr>
                                <w:rFonts w:asciiTheme="minorHAnsi" w:hAnsiTheme="minorHAnsi" w:cstheme="minorHAnsi"/>
                                <w:bCs/>
                              </w:rPr>
                              <w:t>, UNICEF, WHO, and WV Burundi was also established to provide quality assurance to the study</w:t>
                            </w:r>
                            <w:r w:rsidR="000C733E">
                              <w:rPr>
                                <w:rFonts w:asciiTheme="minorHAnsi" w:hAnsiTheme="minorHAnsi" w:cstheme="minorHAnsi"/>
                                <w:bCs/>
                              </w:rPr>
                              <w:t xml:space="preserve"> design,</w:t>
                            </w:r>
                            <w:r w:rsidR="000C733E" w:rsidRPr="000C733E">
                              <w:rPr>
                                <w:rFonts w:asciiTheme="minorHAnsi" w:hAnsiTheme="minorHAnsi" w:cstheme="minorHAnsi"/>
                                <w:bCs/>
                              </w:rPr>
                              <w:t xml:space="preserve"> protocol, instruments, and study findings. </w:t>
                            </w:r>
                          </w:p>
                          <w:p w14:paraId="6D277F44" w14:textId="532A8A63" w:rsidR="000035D5" w:rsidRDefault="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73.85pt;width:538.5pt;height:12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" strokecolor="#193a65">
                <v:textbox>
                  <w:txbxContent>
                    <w:p w14:paraId="7C01A8D4" w14:textId="0E0E59A5" w:rsidR="000C733E" w:rsidRPr="000C733E" w:rsidRDefault="000035D5" w:rsidP="000C733E">
                      <w:pPr>
                        <w:pStyle w:val="Default"/>
                        <w:rPr>
                          <w:rFonts w:asciiTheme="minorHAnsi" w:hAnsiTheme="minorHAnsi" w:cstheme="minorHAnsi"/>
                          <w:bCs/>
                        </w:rPr>
                      </w:pPr>
                      <w:r w:rsidRPr="000C733E">
                        <w:rPr>
                          <w:rFonts w:asciiTheme="minorHAnsi" w:hAnsiTheme="minorHAnsi" w:cstheme="minorHAnsi"/>
                        </w:rPr>
                        <w:t>Reported on page number</w:t>
                      </w:r>
                      <w:r w:rsidR="000C733E">
                        <w:rPr>
                          <w:rFonts w:asciiTheme="minorHAnsi" w:hAnsiTheme="minorHAnsi" w:cstheme="minorHAnsi"/>
                        </w:rPr>
                        <w:t xml:space="preserve"> 8 and 9 in the manuscript</w:t>
                      </w:r>
                      <w:r w:rsidRPr="000C733E">
                        <w:rPr>
                          <w:rFonts w:asciiTheme="minorHAnsi" w:hAnsiTheme="minorHAnsi" w:cstheme="minorHAnsi"/>
                        </w:rPr>
                        <w:t xml:space="preserve">: </w:t>
                      </w:r>
                      <w:r w:rsidR="000C733E" w:rsidRPr="000C733E">
                        <w:rPr>
                          <w:rFonts w:asciiTheme="minorHAnsi" w:hAnsiTheme="minorHAnsi" w:cstheme="minorHAnsi"/>
                          <w:bCs/>
                        </w:rPr>
                        <w:t xml:space="preserve">Ethical clearance for this study was obtained from the Burundi National Ethics Committee for the Protection of Human Beings participating in behavioral research and the statistical visa from the Burundi Institute of Statistics and Economic Studies (ISTEEBU) prior to commencing the project. A pilot committee consisting of nine doctors from the MOH and WV Burundi was established to supervise the study and to determine if the study findings justified efforts to scale the innovation and adapt </w:t>
                      </w:r>
                      <w:proofErr w:type="spellStart"/>
                      <w:r w:rsidR="000C733E" w:rsidRPr="000C733E">
                        <w:rPr>
                          <w:rFonts w:asciiTheme="minorHAnsi" w:hAnsiTheme="minorHAnsi" w:cstheme="minorHAnsi"/>
                          <w:bCs/>
                        </w:rPr>
                        <w:t>iCCM</w:t>
                      </w:r>
                      <w:proofErr w:type="spellEnd"/>
                      <w:r w:rsidR="000C733E" w:rsidRPr="000C733E">
                        <w:rPr>
                          <w:rFonts w:asciiTheme="minorHAnsi" w:hAnsiTheme="minorHAnsi" w:cstheme="minorHAnsi"/>
                          <w:bCs/>
                        </w:rPr>
                        <w:t xml:space="preserve"> protocols. A technical committee consisting of delegates from the </w:t>
                      </w:r>
                      <w:r w:rsidR="00261E41">
                        <w:rPr>
                          <w:rFonts w:asciiTheme="minorHAnsi" w:hAnsiTheme="minorHAnsi" w:cstheme="minorHAnsi"/>
                          <w:bCs/>
                        </w:rPr>
                        <w:t>Burundi National of Public Health</w:t>
                      </w:r>
                      <w:r w:rsidR="000C733E" w:rsidRPr="000C733E">
                        <w:rPr>
                          <w:rFonts w:asciiTheme="minorHAnsi" w:hAnsiTheme="minorHAnsi" w:cstheme="minorHAnsi"/>
                          <w:bCs/>
                        </w:rPr>
                        <w:t>, UNICEF, WHO, and WV Burundi was also established to provide quality assurance to the study</w:t>
                      </w:r>
                      <w:r w:rsidR="000C733E">
                        <w:rPr>
                          <w:rFonts w:asciiTheme="minorHAnsi" w:hAnsiTheme="minorHAnsi" w:cstheme="minorHAnsi"/>
                          <w:bCs/>
                        </w:rPr>
                        <w:t xml:space="preserve"> design,</w:t>
                      </w:r>
                      <w:r w:rsidR="000C733E" w:rsidRPr="000C733E">
                        <w:rPr>
                          <w:rFonts w:asciiTheme="minorHAnsi" w:hAnsiTheme="minorHAnsi" w:cstheme="minorHAnsi"/>
                          <w:bCs/>
                        </w:rPr>
                        <w:t xml:space="preserve"> protocol, instruments, and study findings. </w:t>
                      </w:r>
                    </w:p>
                    <w:p w14:paraId="6D277F44" w14:textId="532A8A63" w:rsidR="000035D5" w:rsidRDefault="000035D5"/>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p>
    <w:p w14:paraId="38C7B663" w14:textId="36F52B7D" w:rsidR="000035D5" w:rsidRDefault="00261E41"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3D052813">
                <wp:simplePos x="0" y="0"/>
                <wp:positionH relativeFrom="margin">
                  <wp:align>right</wp:align>
                </wp:positionH>
                <wp:positionV relativeFrom="paragraph">
                  <wp:posOffset>1635125</wp:posOffset>
                </wp:positionV>
                <wp:extent cx="6838950" cy="8509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900"/>
                        </a:xfrm>
                        <a:prstGeom prst="rect">
                          <a:avLst/>
                        </a:prstGeom>
                        <a:solidFill>
                          <a:srgbClr val="FFFFFF"/>
                        </a:solidFill>
                        <a:ln w="9525">
                          <a:solidFill>
                            <a:srgbClr val="193A65"/>
                          </a:solidFill>
                          <a:miter lim="800000"/>
                          <a:headEnd/>
                          <a:tailEnd/>
                        </a:ln>
                      </wps:spPr>
                      <wps:txbx>
                        <w:txbxContent>
                          <w:p w14:paraId="41AE696F" w14:textId="27A91F43" w:rsidR="000035D5" w:rsidRDefault="00BB55B5" w:rsidP="000035D5">
                            <w:r>
                              <w:t xml:space="preserve">Yes, the study was implemented by local Burundian staff from World Vision Burundi and UNICEF Burundi. </w:t>
                            </w:r>
                            <w:r w:rsidRPr="006D22CD">
                              <w:t>Leocadie</w:t>
                            </w:r>
                            <w:r>
                              <w:t xml:space="preserve"> </w:t>
                            </w:r>
                            <w:r w:rsidRPr="006D22CD">
                              <w:t>Nivyindika</w:t>
                            </w:r>
                            <w:r>
                              <w:rPr>
                                <w:vertAlign w:val="superscript"/>
                              </w:rPr>
                              <w:t xml:space="preserve"> </w:t>
                            </w:r>
                            <w:r>
                              <w:t>(UNICEF Burundi), Vital Habonimana</w:t>
                            </w:r>
                            <w:r>
                              <w:rPr>
                                <w:vertAlign w:val="superscript"/>
                              </w:rPr>
                              <w:t xml:space="preserve"> </w:t>
                            </w:r>
                            <w:r>
                              <w:t xml:space="preserve">(World Vision Burundi), and Dionis Nizigiyimana </w:t>
                            </w:r>
                            <w:r w:rsidR="00261E41">
                              <w:t>(Burundi National Institute of Public Health</w:t>
                            </w:r>
                            <w:r>
                              <w:t xml:space="preserve">) have been listed as co-authors. </w:t>
                            </w:r>
                            <w:r w:rsidR="00606E94">
                              <w:t xml:space="preserve">Dr. </w:t>
                            </w:r>
                            <w:r w:rsidR="00606E94" w:rsidRPr="006D22CD">
                              <w:t>Nivyindika</w:t>
                            </w:r>
                            <w:r w:rsidR="00606E94">
                              <w:t xml:space="preserve"> is listed as second 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487.3pt;margin-top:128.75pt;width:538.5pt;height:6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" strokecolor="#193a65">
                <v:textbox>
                  <w:txbxContent>
                    <w:p w14:paraId="41AE696F" w14:textId="27A91F43" w:rsidR="000035D5" w:rsidRDefault="00BB55B5" w:rsidP="000035D5">
                      <w:r>
                        <w:t xml:space="preserve">Yes, the study was implemented by local Burundian staff from World Vision Burundi and UNICEF Burundi. </w:t>
                      </w:r>
                      <w:r w:rsidRPr="006D22CD">
                        <w:t>Leocadie</w:t>
                      </w:r>
                      <w:r>
                        <w:t xml:space="preserve"> </w:t>
                      </w:r>
                      <w:r w:rsidRPr="006D22CD">
                        <w:t>Nivyindika</w:t>
                      </w:r>
                      <w:r>
                        <w:rPr>
                          <w:vertAlign w:val="superscript"/>
                        </w:rPr>
                        <w:t xml:space="preserve"> </w:t>
                      </w:r>
                      <w:r>
                        <w:t>(UNICEF Burundi), Vital Habonimana</w:t>
                      </w:r>
                      <w:r>
                        <w:rPr>
                          <w:vertAlign w:val="superscript"/>
                        </w:rPr>
                        <w:t xml:space="preserve"> </w:t>
                      </w:r>
                      <w:r>
                        <w:t xml:space="preserve">(World Vision Burundi), and Dionis Nizigiyimana </w:t>
                      </w:r>
                      <w:r w:rsidR="00261E41">
                        <w:t>(Burundi National Institute of Public Health</w:t>
                      </w:r>
                      <w:r>
                        <w:t xml:space="preserve">) have been listed as co-authors. </w:t>
                      </w:r>
                      <w:r w:rsidR="00606E94">
                        <w:t xml:space="preserve">Dr. </w:t>
                      </w:r>
                      <w:r w:rsidR="00606E94" w:rsidRPr="006D22CD">
                        <w:t>Nivyindika</w:t>
                      </w:r>
                      <w:r w:rsidR="00606E94">
                        <w:t xml:space="preserve"> is listed as second author.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6B020B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073B94" w:rsidR="000035D5" w:rsidRDefault="000035D5" w:rsidP="000035D5">
                            <w:r>
                              <w:t>Reported on page number</w:t>
                            </w:r>
                            <w:r w:rsidR="00261E41">
                              <w:t xml:space="preserve"> (N/A)</w:t>
                            </w:r>
                            <w:r>
                              <w:t xml:space="preserve">: </w:t>
                            </w:r>
                            <w:r w:rsidR="00BB55B5">
                              <w:t xml:space="preserve">There were no deviations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F073B94" w:rsidR="000035D5" w:rsidRDefault="000035D5" w:rsidP="000035D5">
                      <w:r>
                        <w:t>Reported on page number</w:t>
                      </w:r>
                      <w:r w:rsidR="00261E41">
                        <w:t xml:space="preserve"> (N/A)</w:t>
                      </w:r>
                      <w:r>
                        <w:t xml:space="preserve">: </w:t>
                      </w:r>
                      <w:r w:rsidR="00BB55B5">
                        <w:t xml:space="preserve">There were no deviations from the study protocol.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8D7DEA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E2ED57E">
                <wp:simplePos x="0" y="0"/>
                <wp:positionH relativeFrom="margin">
                  <wp:align>right</wp:align>
                </wp:positionH>
                <wp:positionV relativeFrom="paragraph">
                  <wp:posOffset>997585</wp:posOffset>
                </wp:positionV>
                <wp:extent cx="6838950" cy="23685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68550"/>
                        </a:xfrm>
                        <a:prstGeom prst="rect">
                          <a:avLst/>
                        </a:prstGeom>
                        <a:solidFill>
                          <a:srgbClr val="FFFFFF"/>
                        </a:solidFill>
                        <a:ln w="9525">
                          <a:solidFill>
                            <a:srgbClr val="193A65"/>
                          </a:solidFill>
                          <a:miter lim="800000"/>
                          <a:headEnd/>
                          <a:tailEnd/>
                        </a:ln>
                      </wps:spPr>
                      <wps:txbx>
                        <w:txbxContent>
                          <w:p w14:paraId="223CD14A" w14:textId="010C2E36" w:rsidR="000035D5" w:rsidRDefault="002F6D66" w:rsidP="000035D5">
                            <w:r>
                              <w:t xml:space="preserve">World Vision primary goal is to partner with communities to overcome poverty and injustice. In </w:t>
                            </w:r>
                            <w:proofErr w:type="spellStart"/>
                            <w:r>
                              <w:t>Burunid</w:t>
                            </w:r>
                            <w:proofErr w:type="spellEnd"/>
                            <w:r>
                              <w:t>, World Vision obtained written consent through a five-year memorandum of understanding (MOU) to partner with the Ministry of Health</w:t>
                            </w:r>
                            <w:r w:rsidR="00606E94">
                              <w:t>, including local health facilities within the targeted</w:t>
                            </w:r>
                            <w:r>
                              <w:t xml:space="preserve"> communities to address poor health and nutrition outcomes, especially among children under five years. The first MOU was signed in 2018 and then renewed for additional five years in Dec. 15</w:t>
                            </w:r>
                            <w:r w:rsidRPr="002F6D66">
                              <w:rPr>
                                <w:vertAlign w:val="superscript"/>
                              </w:rPr>
                              <w:t>th</w:t>
                            </w:r>
                            <w:r>
                              <w:t xml:space="preserve">, 2023. When speaking to communities, we work with Village Leaders, Religious Leaders, and Caregivers, giving special consideration to elevating the voices of women and children. We take a grassroots approach to designing, implementing, and evaluating our programming. For more information on our community-based approaches in Burundi, please see this </w:t>
                            </w:r>
                            <w:hyperlink r:id="rId11" w:history="1">
                              <w:r w:rsidRPr="002F6D66">
                                <w:rPr>
                                  <w:rStyle w:val="Hyperlink"/>
                                </w:rPr>
                                <w:t>link.</w:t>
                              </w:r>
                            </w:hyperlink>
                            <w:r>
                              <w:t xml:space="preserve"> CHWs provided informed written consent to participate in the study, and verbal consent to participate in the FGD discussions, which were documented and witnessed by the FGD Facilitator and FGD Notetaker, </w:t>
                            </w:r>
                            <w:r>
                              <w:rPr>
                                <w:bCs/>
                              </w:rPr>
                              <w:t>the Burundi National Ethics Commi</w:t>
                            </w:r>
                            <w:bookmarkStart w:id="6" w:name="_GoBack"/>
                            <w:bookmarkEnd w:id="6"/>
                            <w:r>
                              <w:rPr>
                                <w:bCs/>
                              </w:rPr>
                              <w:t xml:space="preserve">ttee for the Protection of Human Beings. </w:t>
                            </w:r>
                          </w:p>
                          <w:p w14:paraId="3D67CB57" w14:textId="51F0981B" w:rsidR="002F6D66" w:rsidRDefault="002F6D66" w:rsidP="000035D5"/>
                          <w:p w14:paraId="160812F0" w14:textId="5F8D3D1E" w:rsidR="002F6D66" w:rsidRDefault="002F6D66" w:rsidP="000035D5">
                            <w:r>
                              <w:rPr>
                                <w:rFonts w:ascii="Lato" w:hAnsi="Lato"/>
                                <w:color w:val="333333"/>
                                <w:sz w:val="27"/>
                                <w:szCs w:val="27"/>
                                <w:shd w:val="clear" w:color="auto" w:fill="FFFFFF"/>
                              </w:rPr>
                              <w: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86.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" strokecolor="#193a65">
                <v:textbox>
                  <w:txbxContent>
                    <w:p w14:paraId="223CD14A" w14:textId="010C2E36" w:rsidR="000035D5" w:rsidRDefault="002F6D66" w:rsidP="000035D5">
                      <w:r>
                        <w:t xml:space="preserve">World Vision primary goal is to partner with communities to overcome poverty and injustice. In </w:t>
                      </w:r>
                      <w:proofErr w:type="spellStart"/>
                      <w:r>
                        <w:t>Burunid</w:t>
                      </w:r>
                      <w:proofErr w:type="spellEnd"/>
                      <w:r>
                        <w:t>, World Vision obtained written consent through a five-year memorandum of understanding (MOU) to partner with the Ministry of Health</w:t>
                      </w:r>
                      <w:r w:rsidR="00606E94">
                        <w:t>, including local health facilities within the targeted</w:t>
                      </w:r>
                      <w:r>
                        <w:t xml:space="preserve"> communities to address poor health and nutrition outcomes, especially among children under five years. The first MOU was signed in 2018 and then renewed for additional five years in Dec. 15</w:t>
                      </w:r>
                      <w:r w:rsidRPr="002F6D66">
                        <w:rPr>
                          <w:vertAlign w:val="superscript"/>
                        </w:rPr>
                        <w:t>th</w:t>
                      </w:r>
                      <w:r>
                        <w:t xml:space="preserve">, 2023. When speaking to communities, we work with Village Leaders, Religious Leaders, and Caregivers, giving special consideration to elevating the voices of women and children. We take a grassroots approach to designing, implementing, and evaluating our programming. For more information on our community-based approaches in Burundi, please see this </w:t>
                      </w:r>
                      <w:hyperlink r:id="rId12" w:history="1">
                        <w:r w:rsidRPr="002F6D66">
                          <w:rPr>
                            <w:rStyle w:val="Hyperlink"/>
                          </w:rPr>
                          <w:t>link.</w:t>
                        </w:r>
                      </w:hyperlink>
                      <w:r>
                        <w:t xml:space="preserve"> CHWs provided informed written consent to participate in the study, and verbal consent to participate in the FGD discussions, which were documented and witnessed by the FGD Facilitator and FGD Notetaker, </w:t>
                      </w:r>
                      <w:r>
                        <w:rPr>
                          <w:bCs/>
                        </w:rPr>
                        <w:t>the Burundi National Ethics Commi</w:t>
                      </w:r>
                      <w:bookmarkStart w:id="7" w:name="_GoBack"/>
                      <w:bookmarkEnd w:id="7"/>
                      <w:r>
                        <w:rPr>
                          <w:bCs/>
                        </w:rPr>
                        <w:t xml:space="preserve">ttee for the Protection of Human Beings. </w:t>
                      </w:r>
                    </w:p>
                    <w:p w14:paraId="3D67CB57" w14:textId="51F0981B" w:rsidR="002F6D66" w:rsidRDefault="002F6D66" w:rsidP="000035D5"/>
                    <w:p w14:paraId="160812F0" w14:textId="5F8D3D1E" w:rsidR="002F6D66" w:rsidRDefault="002F6D66" w:rsidP="000035D5">
                      <w:r>
                        <w:rPr>
                          <w:rFonts w:ascii="Lato" w:hAnsi="Lato"/>
                          <w:color w:val="333333"/>
                          <w:sz w:val="27"/>
                          <w:szCs w:val="27"/>
                          <w:shd w:val="clear" w:color="auto" w:fill="FFFFFF"/>
                        </w:rPr>
                        <w: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47600BC1" w14:textId="77777777" w:rsidR="002F6D66" w:rsidRDefault="002F6D66" w:rsidP="000035D5">
      <w:pPr>
        <w:spacing w:before="240" w:after="240"/>
      </w:pPr>
    </w:p>
    <w:p w14:paraId="5670DBCD" w14:textId="77777777" w:rsidR="002F6D66" w:rsidRDefault="002F6D66" w:rsidP="000035D5">
      <w:pPr>
        <w:spacing w:before="240" w:after="240"/>
      </w:pPr>
    </w:p>
    <w:p w14:paraId="06B2EDF0" w14:textId="77777777" w:rsidR="002F6D66" w:rsidRDefault="002F6D66" w:rsidP="000035D5">
      <w:pPr>
        <w:spacing w:before="240" w:after="240"/>
      </w:pPr>
    </w:p>
    <w:p w14:paraId="62740EB7" w14:textId="77777777" w:rsidR="002F6D66" w:rsidRDefault="002F6D66" w:rsidP="000035D5">
      <w:pPr>
        <w:spacing w:before="240" w:after="240"/>
      </w:pPr>
    </w:p>
    <w:p w14:paraId="43C2B76A" w14:textId="2490EB65" w:rsidR="0087717C" w:rsidRDefault="00261E4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118DFA9">
                <wp:simplePos x="0" y="0"/>
                <wp:positionH relativeFrom="margin">
                  <wp:posOffset>-31750</wp:posOffset>
                </wp:positionH>
                <wp:positionV relativeFrom="paragraph">
                  <wp:posOffset>1233805</wp:posOffset>
                </wp:positionV>
                <wp:extent cx="6838950" cy="20320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32000"/>
                        </a:xfrm>
                        <a:prstGeom prst="rect">
                          <a:avLst/>
                        </a:prstGeom>
                        <a:solidFill>
                          <a:srgbClr val="FFFFFF"/>
                        </a:solidFill>
                        <a:ln w="9525">
                          <a:solidFill>
                            <a:srgbClr val="193A65"/>
                          </a:solidFill>
                          <a:miter lim="800000"/>
                          <a:headEnd/>
                          <a:tailEnd/>
                        </a:ln>
                      </wps:spPr>
                      <wps:txbx>
                        <w:txbxContent>
                          <w:p w14:paraId="29CE2C4E" w14:textId="395DA7B0" w:rsidR="00D2354F" w:rsidRPr="00261E41" w:rsidRDefault="00D2354F" w:rsidP="00D2354F">
                            <w:pPr>
                              <w:spacing w:before="100" w:beforeAutospacing="1" w:after="40"/>
                              <w:rPr>
                                <w:rFonts w:eastAsia="Times New Roman" w:cstheme="minorHAnsi"/>
                              </w:rPr>
                            </w:pPr>
                            <w:r w:rsidRPr="00261E41">
                              <w:rPr>
                                <w:rFonts w:cstheme="minorHAnsi"/>
                              </w:rPr>
                              <w:t xml:space="preserve">Yes, the study was designed in collaboration with World Vision Burundi, WHO Burundi, UNICEF Burundi, and the </w:t>
                            </w:r>
                            <w:r w:rsidRPr="00261E41">
                              <w:rPr>
                                <w:rFonts w:cstheme="minorHAnsi"/>
                                <w:bCs/>
                              </w:rPr>
                              <w:t xml:space="preserve">Burundi Institute of Statistics and Economic Studies, </w:t>
                            </w:r>
                            <w:r w:rsidRPr="00261E41">
                              <w:rPr>
                                <w:rFonts w:cstheme="minorHAnsi"/>
                              </w:rPr>
                              <w:t xml:space="preserve">which is critical for the adoption and scaling of promising innovations. World Vision International developed the original study protocol, and then we met several times with Burundian stakeholders for their input and recommendations and refined the study plan accordingly. This paper represents the research co-designed, co-implemented, and co-evaluated by Burundi stakeholders, and follows World Vision International’s guidelines on research equity that seeks to </w:t>
                            </w:r>
                            <w:r w:rsidRPr="00261E41">
                              <w:rPr>
                                <w:rFonts w:eastAsia="Times New Roman" w:cstheme="minorHAnsi"/>
                              </w:rPr>
                              <w:t xml:space="preserve">conduct research in such a way that does not perpetuate paternalism, colonialism, racism, and white saviorism. We believe in investing in community-centered research that allows participants to provide their perspectives and elevate their voices, and we strive to link community-driven agendas to appropriate and responsive research. We approach research from a place of humility. </w:t>
                            </w:r>
                          </w:p>
                          <w:p w14:paraId="6D21B23F" w14:textId="1428A8E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97.15pt;width:538.5pt;height:160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" strokecolor="#193a65">
                <v:textbox>
                  <w:txbxContent>
                    <w:p w14:paraId="29CE2C4E" w14:textId="395DA7B0" w:rsidR="00D2354F" w:rsidRPr="00261E41" w:rsidRDefault="00D2354F" w:rsidP="00D2354F">
                      <w:pPr>
                        <w:spacing w:before="100" w:beforeAutospacing="1" w:after="40"/>
                        <w:rPr>
                          <w:rFonts w:eastAsia="Times New Roman" w:cstheme="minorHAnsi"/>
                        </w:rPr>
                      </w:pPr>
                      <w:r w:rsidRPr="00261E41">
                        <w:rPr>
                          <w:rFonts w:cstheme="minorHAnsi"/>
                        </w:rPr>
                        <w:t xml:space="preserve">Yes, the study was designed in collaboration with World Vision Burundi, WHO Burundi, UNICEF Burundi, and the </w:t>
                      </w:r>
                      <w:r w:rsidRPr="00261E41">
                        <w:rPr>
                          <w:rFonts w:cstheme="minorHAnsi"/>
                          <w:bCs/>
                        </w:rPr>
                        <w:t>Burundi Institute of Statistics and Economic Studies</w:t>
                      </w:r>
                      <w:r w:rsidRPr="00261E41">
                        <w:rPr>
                          <w:rFonts w:cstheme="minorHAnsi"/>
                          <w:bCs/>
                        </w:rPr>
                        <w:t xml:space="preserve">, </w:t>
                      </w:r>
                      <w:r w:rsidRPr="00261E41">
                        <w:rPr>
                          <w:rFonts w:cstheme="minorHAnsi"/>
                        </w:rPr>
                        <w:t xml:space="preserve">which is critical for the adoption and scaling of promising innovations. World Vision International developed the original study protocol, and then we met several times with Burundian stakeholders for their input and recommendations and refined the study plan accordingly. This paper represents the research co-designed, co-implemented, and co-evaluated by Burundi stakeholders, and follows World Vision International’s guidelines on research equity that seeks to </w:t>
                      </w:r>
                      <w:r w:rsidRPr="00261E41">
                        <w:rPr>
                          <w:rFonts w:eastAsia="Times New Roman" w:cstheme="minorHAnsi"/>
                        </w:rPr>
                        <w:t xml:space="preserve">conduct research </w:t>
                      </w:r>
                      <w:r w:rsidRPr="00261E41">
                        <w:rPr>
                          <w:rFonts w:eastAsia="Times New Roman" w:cstheme="minorHAnsi"/>
                        </w:rPr>
                        <w:t>in such a way that does not perpetuate paternalism, colonialism, racism, and white saviorism. We believe in investing in</w:t>
                      </w:r>
                      <w:r w:rsidRPr="00261E41">
                        <w:rPr>
                          <w:rFonts w:eastAsia="Times New Roman" w:cstheme="minorHAnsi"/>
                        </w:rPr>
                        <w:t xml:space="preserve"> community-centered </w:t>
                      </w:r>
                      <w:r w:rsidRPr="00261E41">
                        <w:rPr>
                          <w:rFonts w:eastAsia="Times New Roman" w:cstheme="minorHAnsi"/>
                        </w:rPr>
                        <w:t>research that allows participants to provide their perspectives and elevate their voices</w:t>
                      </w:r>
                      <w:r w:rsidRPr="00261E41">
                        <w:rPr>
                          <w:rFonts w:eastAsia="Times New Roman" w:cstheme="minorHAnsi"/>
                        </w:rPr>
                        <w:t>, and w</w:t>
                      </w:r>
                      <w:r w:rsidRPr="00261E41">
                        <w:rPr>
                          <w:rFonts w:eastAsia="Times New Roman" w:cstheme="minorHAnsi"/>
                        </w:rPr>
                        <w:t>e strive to link community-driven agendas to appropriate and responsive research.</w:t>
                      </w:r>
                      <w:r w:rsidRPr="00261E41">
                        <w:rPr>
                          <w:rFonts w:eastAsia="Times New Roman" w:cstheme="minorHAnsi"/>
                        </w:rPr>
                        <w:t xml:space="preserve"> We approach research from a place of humility. </w:t>
                      </w:r>
                    </w:p>
                    <w:p w14:paraId="6D21B23F" w14:textId="1428A8E8"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6A357EF" w14:textId="77777777" w:rsidR="0087717C" w:rsidRDefault="0087717C" w:rsidP="000035D5">
      <w:pPr>
        <w:spacing w:before="240" w:after="240"/>
      </w:pPr>
    </w:p>
    <w:p w14:paraId="1609B34C" w14:textId="77777777" w:rsidR="0087717C" w:rsidRDefault="0087717C" w:rsidP="000035D5">
      <w:pPr>
        <w:spacing w:before="240" w:after="240"/>
      </w:pPr>
    </w:p>
    <w:p w14:paraId="3A6BC937" w14:textId="77777777" w:rsidR="0087717C" w:rsidRDefault="0087717C" w:rsidP="000035D5">
      <w:pPr>
        <w:spacing w:before="240" w:after="240"/>
      </w:pPr>
    </w:p>
    <w:p w14:paraId="4E65FA24" w14:textId="6BEDA2FF" w:rsidR="000035D5" w:rsidRDefault="005C093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692F006">
                <wp:simplePos x="0" y="0"/>
                <wp:positionH relativeFrom="margin">
                  <wp:align>right</wp:align>
                </wp:positionH>
                <wp:positionV relativeFrom="paragraph">
                  <wp:posOffset>69977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0C03F0B" w:rsidR="000035D5" w:rsidRDefault="0087717C" w:rsidP="000035D5">
                            <w:r>
                              <w:t>The</w:t>
                            </w:r>
                            <w:r w:rsidRPr="00EA30D1">
                              <w:t xml:space="preserve"> </w:t>
                            </w:r>
                            <w:r>
                              <w:t xml:space="preserve">consent forms were shared in Kirundi, as Kirundi is more commonly understood than French in the local communities participating in this study. </w:t>
                            </w:r>
                            <w:r w:rsidRPr="00EA30D1">
                              <w:t xml:space="preserve">FGD </w:t>
                            </w:r>
                            <w:r>
                              <w:t xml:space="preserve">discussions </w:t>
                            </w:r>
                            <w:r w:rsidRPr="00EA30D1">
                              <w:t>were conducted and recorded in Kirundi</w:t>
                            </w:r>
                            <w:r>
                              <w:t xml:space="preserve"> and then translated into French and Englis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5.1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" strokecolor="#193a65">
                <v:textbox>
                  <w:txbxContent>
                    <w:p w14:paraId="53B10E27" w14:textId="50C03F0B" w:rsidR="000035D5" w:rsidRDefault="0087717C" w:rsidP="000035D5">
                      <w:r>
                        <w:t>The</w:t>
                      </w:r>
                      <w:r w:rsidRPr="00EA30D1">
                        <w:t xml:space="preserve"> </w:t>
                      </w:r>
                      <w:r>
                        <w:t>consent forms were shared in Kirundi, as Kirundi is more commonly understood than French in the local communities participating in this study</w:t>
                      </w:r>
                      <w:bookmarkStart w:id="8" w:name="_GoBack"/>
                      <w:bookmarkEnd w:id="8"/>
                      <w:r>
                        <w:t xml:space="preserve">. </w:t>
                      </w:r>
                      <w:r w:rsidRPr="00EA30D1">
                        <w:t xml:space="preserve">FGD </w:t>
                      </w:r>
                      <w:r>
                        <w:t xml:space="preserve">discussions </w:t>
                      </w:r>
                      <w:r w:rsidRPr="00EA30D1">
                        <w:t>were conducted and recorded in Kirundi</w:t>
                      </w:r>
                      <w:r>
                        <w:t xml:space="preserve"> and then translated into French and English.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78C4325" w14:textId="5E19AEFC" w:rsidR="00261E41" w:rsidRDefault="00261E41" w:rsidP="000035D5">
      <w:pPr>
        <w:spacing w:before="240" w:after="240"/>
      </w:pPr>
    </w:p>
    <w:p w14:paraId="393A0AEC" w14:textId="5BEB461D"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FC1CD9C">
                <wp:simplePos x="0" y="0"/>
                <wp:positionH relativeFrom="margin">
                  <wp:align>right</wp:align>
                </wp:positionH>
                <wp:positionV relativeFrom="paragraph">
                  <wp:posOffset>730250</wp:posOffset>
                </wp:positionV>
                <wp:extent cx="6838950" cy="9906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0600"/>
                        </a:xfrm>
                        <a:prstGeom prst="rect">
                          <a:avLst/>
                        </a:prstGeom>
                        <a:solidFill>
                          <a:srgbClr val="FFFFFF"/>
                        </a:solidFill>
                        <a:ln w="9525">
                          <a:solidFill>
                            <a:srgbClr val="193A65"/>
                          </a:solidFill>
                          <a:miter lim="800000"/>
                          <a:headEnd/>
                          <a:tailEnd/>
                        </a:ln>
                      </wps:spPr>
                      <wps:txbx>
                        <w:txbxContent>
                          <w:p w14:paraId="63B5C0C8" w14:textId="368D00E2" w:rsidR="000035D5" w:rsidRDefault="005C0936" w:rsidP="000035D5">
                            <w:r>
                              <w:t xml:space="preserve">Yes, </w:t>
                            </w:r>
                            <w:r w:rsidR="0085786B">
                              <w:t>we developed reports and slide decks with our study findings in French</w:t>
                            </w:r>
                            <w:r w:rsidR="007F7B6E">
                              <w:t xml:space="preserve"> to share with Burundi UNICEF, Burundi WHO, the B</w:t>
                            </w:r>
                            <w:r w:rsidR="007F7B6E" w:rsidRPr="00261E41">
                              <w:rPr>
                                <w:rFonts w:cstheme="minorHAnsi"/>
                                <w:bCs/>
                              </w:rPr>
                              <w:t>urundi Institute of Statistics and Economic Studies,</w:t>
                            </w:r>
                            <w:r w:rsidR="007F7B6E">
                              <w:rPr>
                                <w:rFonts w:cstheme="minorHAnsi"/>
                                <w:bCs/>
                              </w:rPr>
                              <w:t xml:space="preserve"> and the Burundi Institute of Public Health. All World Vision Burundi staff speak French. We also used data visualizations to ensure that the findings could be more easily understood, and presentations of study findings were conducted in Fren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7.5pt;width:538.5pt;height:7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rHXKg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" strokecolor="#193a65">
                <v:textbox>
                  <w:txbxContent>
                    <w:p w14:paraId="63B5C0C8" w14:textId="368D00E2" w:rsidR="000035D5" w:rsidRDefault="005C0936" w:rsidP="000035D5">
                      <w:r>
                        <w:t xml:space="preserve">Yes, </w:t>
                      </w:r>
                      <w:r w:rsidR="0085786B">
                        <w:t>we developed reports and slide decks with our study findings in French</w:t>
                      </w:r>
                      <w:r w:rsidR="007F7B6E">
                        <w:t xml:space="preserve"> to share with Burundi UNICEF, Burundi WHO, the B</w:t>
                      </w:r>
                      <w:r w:rsidR="007F7B6E" w:rsidRPr="00261E41">
                        <w:rPr>
                          <w:rFonts w:cstheme="minorHAnsi"/>
                          <w:bCs/>
                        </w:rPr>
                        <w:t>urundi Institute of Statistics and Economic Studies,</w:t>
                      </w:r>
                      <w:r w:rsidR="007F7B6E">
                        <w:rPr>
                          <w:rFonts w:cstheme="minorHAnsi"/>
                          <w:bCs/>
                        </w:rPr>
                        <w:t xml:space="preserve"> and the Burundi Institute of Public Health. All World Vision Burundi staff speak French. We also used data visualizations to ensure that the findings could be more easily understood, and presentations of study findings were conducted in French.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6B8D883" w:rsidR="000035D5" w:rsidRDefault="000035D5" w:rsidP="000035D5">
      <w:pPr>
        <w:spacing w:before="240" w:after="240"/>
        <w:rPr>
          <w:b/>
        </w:rPr>
      </w:pPr>
    </w:p>
    <w:p w14:paraId="633D3D21" w14:textId="3513DDA8"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AD821D" w:rsidR="000035D5" w:rsidRDefault="00BB55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7AD821D" w:rsidR="000035D5" w:rsidRDefault="00BB55B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D464694" w:rsidR="000035D5" w:rsidRDefault="00BB55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D464694" w:rsidR="000035D5" w:rsidRDefault="00BB55B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E50129" w:rsidR="000035D5" w:rsidRDefault="00BB55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4E50129" w:rsidR="000035D5" w:rsidRDefault="00BB55B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8E3B69" w:rsidR="000035D5" w:rsidRDefault="00BB55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B8E3B69" w:rsidR="000035D5" w:rsidRDefault="00BB55B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8FE945" w:rsidR="000035D5" w:rsidRDefault="00BB55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08FE945" w:rsidR="000035D5" w:rsidRDefault="00BB55B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06E94">
      <w:pPr>
        <w:rPr>
          <w:rFonts w:ascii="Arial" w:hAnsi="Arial" w:cs="Arial"/>
        </w:rPr>
      </w:pPr>
    </w:p>
    <w:sectPr w:rsidR="00D61832" w:rsidRPr="00F57A3B" w:rsidSect="00F57A3B">
      <w:headerReference w:type="defaul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Lato">
    <w:panose1 w:val="020F0502020204030203"/>
    <w:charset w:val="00"/>
    <w:family w:val="swiss"/>
    <w:pitch w:val="variable"/>
    <w:sig w:usb0="800000AF" w:usb1="4000604A"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902E2"/>
    <w:multiLevelType w:val="hybridMultilevel"/>
    <w:tmpl w:val="7D06BC9A"/>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wMzY1NDE1NTOyMDRW0lEKTi0uzszPAykwqgUAabN3KCwAAAA="/>
  </w:docVars>
  <w:rsids>
    <w:rsidRoot w:val="00F57A3B"/>
    <w:rsid w:val="000035D5"/>
    <w:rsid w:val="000C733E"/>
    <w:rsid w:val="000F365D"/>
    <w:rsid w:val="00116E71"/>
    <w:rsid w:val="00261E41"/>
    <w:rsid w:val="002B12D8"/>
    <w:rsid w:val="002F6D66"/>
    <w:rsid w:val="00335779"/>
    <w:rsid w:val="004A7A57"/>
    <w:rsid w:val="004C71C4"/>
    <w:rsid w:val="00515BC0"/>
    <w:rsid w:val="00541C18"/>
    <w:rsid w:val="00580384"/>
    <w:rsid w:val="005C0936"/>
    <w:rsid w:val="00606E94"/>
    <w:rsid w:val="0069423E"/>
    <w:rsid w:val="006F5F45"/>
    <w:rsid w:val="007F7B6E"/>
    <w:rsid w:val="00831ADE"/>
    <w:rsid w:val="00841F25"/>
    <w:rsid w:val="0085786B"/>
    <w:rsid w:val="0087717C"/>
    <w:rsid w:val="009364D9"/>
    <w:rsid w:val="00A43F5B"/>
    <w:rsid w:val="00A961CD"/>
    <w:rsid w:val="00AD410C"/>
    <w:rsid w:val="00BA591C"/>
    <w:rsid w:val="00BB55B5"/>
    <w:rsid w:val="00BD19EC"/>
    <w:rsid w:val="00D2354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D2354F"/>
    <w:pPr>
      <w:spacing w:after="160" w:line="259" w:lineRule="auto"/>
      <w:ind w:left="720"/>
      <w:contextualSpacing/>
    </w:pPr>
    <w:rPr>
      <w:rFonts w:eastAsiaTheme="minorEastAsia"/>
      <w:sz w:val="22"/>
      <w:szCs w:val="22"/>
      <w:lang w:eastAsia="zh-CN"/>
    </w:rPr>
  </w:style>
  <w:style w:type="paragraph" w:customStyle="1" w:styleId="Default">
    <w:name w:val="Default"/>
    <w:rsid w:val="000C733E"/>
    <w:pPr>
      <w:autoSpaceDE w:val="0"/>
      <w:autoSpaceDN w:val="0"/>
      <w:adjustRightInd w:val="0"/>
    </w:pPr>
    <w:rPr>
      <w:rFonts w:ascii="Times New Roman" w:hAnsi="Times New Roman" w:cs="Times New Roman"/>
      <w:color w:val="000000"/>
    </w:rPr>
  </w:style>
  <w:style w:type="character" w:styleId="Strong">
    <w:name w:val="Strong"/>
    <w:basedOn w:val="DefaultParagraphFont"/>
    <w:uiPriority w:val="22"/>
    <w:qFormat/>
    <w:rsid w:val="002F6D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wvi.org/burundi/about-u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wvi.org/burundi/about-us"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21A410E0FF5A4BBA314865EC027936" ma:contentTypeVersion="20" ma:contentTypeDescription="Create a new document." ma:contentTypeScope="" ma:versionID="f76e059b3252b13c0bdd70721184713e">
  <xsd:schema xmlns:xsd="http://www.w3.org/2001/XMLSchema" xmlns:xs="http://www.w3.org/2001/XMLSchema" xmlns:p="http://schemas.microsoft.com/office/2006/metadata/properties" xmlns:ns1="http://schemas.microsoft.com/sharepoint/v3" xmlns:ns3="f1866f45-bf0a-4b82-9a3e-6216a0deebc8" xmlns:ns4="f532d985-fb78-4a0a-9c4d-e2cd7b33e290" targetNamespace="http://schemas.microsoft.com/office/2006/metadata/properties" ma:root="true" ma:fieldsID="dab8dba3709c6cd3082c105d6e782395" ns1:_="" ns3:_="" ns4:_="">
    <xsd:import namespace="http://schemas.microsoft.com/sharepoint/v3"/>
    <xsd:import namespace="f1866f45-bf0a-4b82-9a3e-6216a0deebc8"/>
    <xsd:import namespace="f532d985-fb78-4a0a-9c4d-e2cd7b33e29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1:_ip_UnifiedCompliancePolicyProperties" minOccurs="0"/>
                <xsd:element ref="ns1:_ip_UnifiedCompliancePolicyUIAc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866f45-bf0a-4b82-9a3e-6216a0deeb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32d985-fb78-4a0a-9c4d-e2cd7b33e290"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f1866f45-bf0a-4b82-9a3e-6216a0deebc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9B192-66A0-4851-8574-B1190B2DC0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866f45-bf0a-4b82-9a3e-6216a0deebc8"/>
    <ds:schemaRef ds:uri="f532d985-fb78-4a0a-9c4d-e2cd7b33e2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16F7C3-9277-4815-8139-4FDBC597E69E}">
  <ds:schemaRefs>
    <ds:schemaRef ds:uri="http://schemas.microsoft.com/sharepoint/v3/contenttype/forms"/>
  </ds:schemaRefs>
</ds:datastoreItem>
</file>

<file path=customXml/itemProps3.xml><?xml version="1.0" encoding="utf-8"?>
<ds:datastoreItem xmlns:ds="http://schemas.openxmlformats.org/officeDocument/2006/customXml" ds:itemID="{E90B0075-B1BA-4A35-A033-8977B9B7B965}">
  <ds:schemaRefs>
    <ds:schemaRef ds:uri="http://schemas.microsoft.com/office/2006/metadata/properties"/>
    <ds:schemaRef ds:uri="f1866f45-bf0a-4b82-9a3e-6216a0deebc8"/>
    <ds:schemaRef ds:uri="http://www.w3.org/XML/1998/namespace"/>
    <ds:schemaRef ds:uri="http://schemas.microsoft.com/office/2006/documentManagement/types"/>
    <ds:schemaRef ds:uri="http://schemas.microsoft.com/sharepoint/v3"/>
    <ds:schemaRef ds:uri="http://purl.org/dc/elements/1.1/"/>
    <ds:schemaRef ds:uri="f532d985-fb78-4a0a-9c4d-e2cd7b33e290"/>
    <ds:schemaRef ds:uri="http://schemas.microsoft.com/office/infopath/2007/PartnerControls"/>
    <ds:schemaRef ds:uri="http://schemas.openxmlformats.org/package/2006/metadata/core-properties"/>
    <ds:schemaRef ds:uri="http://purl.org/dc/dcmitype/"/>
    <ds:schemaRef ds:uri="http://purl.org/dc/terms/"/>
  </ds:schemaRefs>
</ds:datastoreItem>
</file>

<file path=customXml/itemProps4.xml><?xml version="1.0" encoding="utf-8"?>
<ds:datastoreItem xmlns:ds="http://schemas.openxmlformats.org/officeDocument/2006/customXml" ds:itemID="{7ECF63C3-5AD5-43AB-A248-1980D69DE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5</Pages>
  <Words>892</Words>
  <Characters>509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Bauler</cp:lastModifiedBy>
  <cp:revision>12</cp:revision>
  <dcterms:created xsi:type="dcterms:W3CDTF">2024-06-28T15:53:00Z</dcterms:created>
  <dcterms:modified xsi:type="dcterms:W3CDTF">2024-07-15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224d39ab15ec887034a981d922df6860525b58f0e307bfd78aac5366e468f3</vt:lpwstr>
  </property>
  <property fmtid="{D5CDD505-2E9C-101B-9397-08002B2CF9AE}" pid="3" name="ContentTypeId">
    <vt:lpwstr>0x0101000021A410E0FF5A4BBA314865EC027936</vt:lpwstr>
  </property>
</Properties>
</file>